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09ADB" w14:textId="77777777" w:rsidR="00E526C8" w:rsidRPr="00CF4000" w:rsidRDefault="00E526C8" w:rsidP="00E526C8">
      <w:pPr>
        <w:rPr>
          <w:rFonts w:ascii="Cambria" w:hAnsi="Cambria" w:cs="Arial"/>
          <w:lang w:val="en-GB"/>
        </w:rPr>
      </w:pPr>
      <w:r>
        <w:rPr>
          <w:rFonts w:ascii="Cambria" w:hAnsi="Cambria" w:cs="Arial"/>
          <w:b/>
          <w:lang w:val="en-GB"/>
        </w:rPr>
        <w:t>S</w:t>
      </w:r>
      <w:r w:rsidR="00B84217">
        <w:rPr>
          <w:rFonts w:ascii="Cambria" w:hAnsi="Cambria" w:cs="Arial"/>
          <w:b/>
          <w:lang w:val="en-GB"/>
        </w:rPr>
        <w:t>6 Table</w:t>
      </w:r>
      <w:r w:rsidRPr="00CF4000">
        <w:rPr>
          <w:rFonts w:ascii="Cambria" w:hAnsi="Cambria" w:cs="Arial"/>
          <w:b/>
          <w:lang w:val="en-GB"/>
        </w:rPr>
        <w:t xml:space="preserve">. </w:t>
      </w:r>
      <w:proofErr w:type="gramStart"/>
      <w:r w:rsidRPr="00CF4000">
        <w:rPr>
          <w:rFonts w:ascii="Cambria" w:hAnsi="Cambria" w:cs="Arial"/>
          <w:lang w:val="en-GB"/>
        </w:rPr>
        <w:t xml:space="preserve">Genes with SNPs in the top 1% of </w:t>
      </w:r>
      <w:proofErr w:type="spellStart"/>
      <w:r w:rsidRPr="00CF4000">
        <w:rPr>
          <w:rFonts w:ascii="Cambria" w:hAnsi="Cambria" w:cs="Arial"/>
          <w:i/>
          <w:lang w:val="en-GB"/>
        </w:rPr>
        <w:t>Rsb</w:t>
      </w:r>
      <w:proofErr w:type="spellEnd"/>
      <w:r w:rsidRPr="00CF4000">
        <w:rPr>
          <w:rFonts w:ascii="Cambria" w:hAnsi="Cambria" w:cs="Arial"/>
          <w:i/>
          <w:lang w:val="en-GB"/>
        </w:rPr>
        <w:t xml:space="preserve"> </w:t>
      </w:r>
      <w:r w:rsidRPr="00CF4000">
        <w:rPr>
          <w:rFonts w:ascii="Cambria" w:hAnsi="Cambria" w:cs="Arial"/>
          <w:lang w:val="en-GB"/>
        </w:rPr>
        <w:t>values in each population using complete</w:t>
      </w:r>
      <w:r>
        <w:rPr>
          <w:rFonts w:ascii="Cambria" w:hAnsi="Cambria" w:cs="Arial"/>
          <w:lang w:val="en-GB"/>
        </w:rPr>
        <w:t>-</w:t>
      </w:r>
      <w:r w:rsidRPr="00CF4000">
        <w:rPr>
          <w:rFonts w:ascii="Cambria" w:hAnsi="Cambria" w:cs="Arial"/>
          <w:lang w:val="en-GB"/>
        </w:rPr>
        <w:t xml:space="preserve">case haplotypes, with Malawi as </w:t>
      </w:r>
      <w:r>
        <w:rPr>
          <w:rFonts w:ascii="Cambria" w:hAnsi="Cambria" w:cs="Arial"/>
          <w:lang w:val="en-GB"/>
        </w:rPr>
        <w:t xml:space="preserve">the </w:t>
      </w:r>
      <w:r w:rsidRPr="00CF4000">
        <w:rPr>
          <w:rFonts w:ascii="Cambria" w:hAnsi="Cambria" w:cs="Arial"/>
          <w:lang w:val="en-GB"/>
        </w:rPr>
        <w:t>reference population.</w:t>
      </w:r>
      <w:proofErr w:type="gramEnd"/>
      <w:r w:rsidRPr="00CF4000">
        <w:rPr>
          <w:rFonts w:ascii="Cambria" w:hAnsi="Cambria" w:cs="Arial"/>
          <w:lang w:val="en-GB"/>
        </w:rPr>
        <w:t xml:space="preserve"> Median </w:t>
      </w:r>
      <w:proofErr w:type="spellStart"/>
      <w:r w:rsidRPr="00CF4000">
        <w:rPr>
          <w:rFonts w:ascii="Cambria" w:hAnsi="Cambria" w:cs="Arial"/>
          <w:i/>
          <w:lang w:val="en-GB"/>
        </w:rPr>
        <w:t>Rsb</w:t>
      </w:r>
      <w:proofErr w:type="spellEnd"/>
      <w:r w:rsidRPr="00CF4000">
        <w:rPr>
          <w:rFonts w:ascii="Cambria" w:hAnsi="Cambria" w:cs="Arial"/>
          <w:lang w:val="en-GB"/>
        </w:rPr>
        <w:t xml:space="preserve"> </w:t>
      </w:r>
      <w:r>
        <w:rPr>
          <w:rFonts w:ascii="Cambria" w:hAnsi="Cambria" w:cs="Arial"/>
          <w:lang w:val="en-GB"/>
        </w:rPr>
        <w:t xml:space="preserve">values </w:t>
      </w:r>
      <w:r w:rsidRPr="00CF4000">
        <w:rPr>
          <w:rFonts w:ascii="Cambria" w:hAnsi="Cambria" w:cs="Arial"/>
          <w:lang w:val="en-GB"/>
        </w:rPr>
        <w:t>per gene</w:t>
      </w:r>
      <w:r>
        <w:rPr>
          <w:rFonts w:ascii="Cambria" w:hAnsi="Cambria" w:cs="Arial"/>
          <w:lang w:val="en-GB"/>
        </w:rPr>
        <w:t xml:space="preserve"> are shown</w:t>
      </w:r>
      <w:r w:rsidRPr="00CF4000">
        <w:rPr>
          <w:rFonts w:ascii="Cambria" w:hAnsi="Cambria" w:cs="Arial"/>
          <w:lang w:val="en-GB"/>
        </w:rPr>
        <w:t xml:space="preserve">. </w:t>
      </w:r>
      <w:r>
        <w:rPr>
          <w:rFonts w:ascii="Cambria" w:hAnsi="Cambria" w:cs="Arial"/>
          <w:lang w:val="en-GB"/>
        </w:rPr>
        <w:t>O</w:t>
      </w:r>
      <w:r w:rsidRPr="00CF4000">
        <w:rPr>
          <w:rFonts w:ascii="Cambria" w:hAnsi="Cambria" w:cs="Arial"/>
          <w:lang w:val="en-GB"/>
        </w:rPr>
        <w:t xml:space="preserve">nly </w:t>
      </w:r>
      <w:r>
        <w:rPr>
          <w:rFonts w:ascii="Cambria" w:hAnsi="Cambria" w:cs="Arial"/>
          <w:lang w:val="en-GB"/>
        </w:rPr>
        <w:t xml:space="preserve">the 75 </w:t>
      </w:r>
      <w:r w:rsidRPr="00CF4000">
        <w:rPr>
          <w:rFonts w:ascii="Cambria" w:hAnsi="Cambria" w:cs="Arial"/>
          <w:lang w:val="en-GB"/>
        </w:rPr>
        <w:t>genes with 2 or more SNP</w:t>
      </w:r>
      <w:r>
        <w:rPr>
          <w:rFonts w:ascii="Cambria" w:hAnsi="Cambria" w:cs="Arial"/>
          <w:lang w:val="en-GB"/>
        </w:rPr>
        <w:t xml:space="preserve"> hits</w:t>
      </w:r>
      <w:r w:rsidRPr="00CF4000">
        <w:rPr>
          <w:rFonts w:ascii="Cambria" w:hAnsi="Cambria" w:cs="Arial"/>
          <w:lang w:val="en-GB"/>
        </w:rPr>
        <w:t xml:space="preserve"> across or within populations are shown.</w:t>
      </w:r>
    </w:p>
    <w:tbl>
      <w:tblPr>
        <w:tblW w:w="8535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597"/>
        <w:gridCol w:w="1985"/>
        <w:gridCol w:w="1417"/>
        <w:gridCol w:w="1134"/>
        <w:gridCol w:w="1417"/>
        <w:gridCol w:w="1134"/>
        <w:gridCol w:w="851"/>
      </w:tblGrid>
      <w:tr w:rsidR="00E526C8" w:rsidRPr="00CF4000" w14:paraId="4D868F80" w14:textId="77777777" w:rsidTr="00B84217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2FE1A4E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bookmarkStart w:id="0" w:name="_GoBack" w:colFirst="0" w:colLast="6"/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Chr</w:t>
            </w:r>
            <w:proofErr w:type="spellEnd"/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7E7F96C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Gene ID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7FC8CD0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Gene nam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556E52F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Thailand (</w:t>
            </w: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Rsb</w:t>
            </w:r>
            <w:proofErr w:type="spellEnd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0470D9D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Cambodia</w:t>
            </w:r>
          </w:p>
          <w:p w14:paraId="786100D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(</w:t>
            </w: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Rsb</w:t>
            </w:r>
            <w:proofErr w:type="spellEnd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C0C0C0" w:fill="FFFFFF" w:themeFill="background1"/>
          </w:tcPr>
          <w:p w14:paraId="3C6A10B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Gambia (</w:t>
            </w:r>
            <w:proofErr w:type="spellStart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Rsb</w:t>
            </w:r>
            <w:proofErr w:type="spellEnd"/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C0C0C0" w:fill="FFFFFF" w:themeFill="background1"/>
          </w:tcPr>
          <w:p w14:paraId="4C1144B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b/>
                <w:bCs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b/>
                <w:bCs/>
                <w:color w:val="000000"/>
                <w:lang w:val="en-GB"/>
              </w:rPr>
              <w:t>Total SNPs</w:t>
            </w:r>
          </w:p>
        </w:tc>
      </w:tr>
      <w:bookmarkEnd w:id="0"/>
      <w:tr w:rsidR="00E526C8" w:rsidRPr="00CF4000" w14:paraId="2CF611C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E3C0BF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A42D9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2074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74F2E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SERA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97A95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4745A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478DC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016FD0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1ADEDEB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71481B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C035F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3046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E26C3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CSP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5F4C8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06E3B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5B41F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6FD9F8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</w:tr>
      <w:tr w:rsidR="00E526C8" w:rsidRPr="00CF4000" w14:paraId="0EAB6F4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313851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E5EFC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4053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2C0A6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LISP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97968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7606E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F42B5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0300E9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E526C8" w:rsidRPr="00CF4000" w14:paraId="7CBA575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1D7A1E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6BB30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089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BEDFC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9C2B9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41063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9834F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034981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E526C8" w:rsidRPr="00CF4000" w14:paraId="4C91E76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3B62B1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9F919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5094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A0C98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RNAPI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5F6BE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BB311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56433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85CD63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E526C8" w:rsidRPr="00CF4000" w14:paraId="6C1E1CC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467067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7048A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39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A0938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47650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FA802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121E4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020245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</w:tr>
      <w:tr w:rsidR="00E526C8" w:rsidRPr="00CF4000" w14:paraId="0CDD097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A43DB7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4710C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82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5CD85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E3BD3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DE073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C7EA4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074689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</w:tr>
      <w:tr w:rsidR="00E526C8" w:rsidRPr="00CF4000" w14:paraId="11AA0C6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6C05B2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755BA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41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4A7A4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43205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3D466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C2ED9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2132E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120F2C7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3AB82E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C9681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43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AB904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CABDA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6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DB4D1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28805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AD1149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</w:tr>
      <w:tr w:rsidR="00E526C8" w:rsidRPr="00CF4000" w14:paraId="70C7EFE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B2880C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E1461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44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49795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C14B9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7E785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DA6A5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B2E0D7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7C80975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14BC1B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5478D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84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AD337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HSP9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9B2D4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24AB4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CA816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CD32D5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E526C8" w:rsidRPr="00CF4000" w14:paraId="156683C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C3B9C6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EB2E1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80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544E7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53462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B844D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3544F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6A4A54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1CD7872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8DAD02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700DA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085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C7D2C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HSP8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EEB8E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37180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A2B12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B72C40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E526C8" w:rsidRPr="00CF4000" w14:paraId="3A24087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369B77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B1371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212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9A35E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13D27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7ED5F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E2FC0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6EBABA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E526C8" w:rsidRPr="00CF4000" w14:paraId="72F203A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365BA4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A8626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07215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D4DC9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207E4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9849D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54DEC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7F3117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E526C8" w:rsidRPr="00CF4000" w14:paraId="2FDAD17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9822BE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DC076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165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15C2C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DD3E0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A088A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A8264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6D1F61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</w:tr>
      <w:tr w:rsidR="00E526C8" w:rsidRPr="00CF4000" w14:paraId="66189ED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8A24E1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99D6D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167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D3C8E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CF14B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5B9A2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35E84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71C5C9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</w:tr>
      <w:tr w:rsidR="00E526C8" w:rsidRPr="00CF4000" w14:paraId="2440F21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992685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BA6B7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197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BA5A9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33792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BB9C8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705B8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4733EE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6EDC02F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A93615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097D4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196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16E0C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B94A8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6C943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7E581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7067C5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</w:tr>
      <w:tr w:rsidR="00E526C8" w:rsidRPr="00CF4000" w14:paraId="3A92F16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96AD23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0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10489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0163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BDF8A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GBP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F8640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21253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9DD1A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E80B45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</w:tr>
      <w:tr w:rsidR="00E526C8" w:rsidRPr="00CF4000" w14:paraId="704AB36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244C68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81F4E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2172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9D080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4AB52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14C90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70D0E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A0C2DE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0B3F23E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CD1CCE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AFEE8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2173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5E74B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AFF80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CC02A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8FC60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DAB99F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E526C8" w:rsidRPr="00CF4000" w14:paraId="7A2415D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0520A9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6D5EB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2174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D7186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CFE84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0FDDB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B9861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C5A957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2CE1BC1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567F59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4552C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2182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85B3F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553D5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1EA75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0791B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6D3D9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E526C8" w:rsidRPr="00CF4000" w14:paraId="1540012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AF9116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1D507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2498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A5D4E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E587C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957E7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2120B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EF056D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E526C8" w:rsidRPr="00CF4000" w14:paraId="03693BD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377DC4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4962D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64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62631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7F788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3F24D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7416A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994FAE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687666F7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72A7AF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BCC60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65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05C21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F424D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35BAA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463FC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209AE7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70075BF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158FD4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F8733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67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67EAB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48/4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A3D56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3DC9E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783AD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76938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E526C8" w:rsidRPr="00CF4000" w14:paraId="6AACFB0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560FBF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AEDA5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68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FC255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4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3212C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06A29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98A6A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23EB4D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E526C8" w:rsidRPr="00CF4000" w14:paraId="286A43C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926B0F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604F9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479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D96B5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F766D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2FDF4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94821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54FFB5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2EB9351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FB5DBF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C55E7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29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C4CD4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02CC9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6EB8F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BB5B0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F9F562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</w:tr>
      <w:tr w:rsidR="00E526C8" w:rsidRPr="00CF4000" w14:paraId="4821074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236972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51D7A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64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CA569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68B88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7C969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AA26D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AA146A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44A96DC7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62123F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3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6E315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3582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66E82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E550C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589AA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314FD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CD0787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E526C8" w:rsidRPr="00CF4000" w14:paraId="2FFF790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2E5464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C5191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103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6022E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28D84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FF0BF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7BD91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543AAE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</w:tr>
      <w:tr w:rsidR="00E526C8" w:rsidRPr="00CF4000" w14:paraId="646E4A5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6D365C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F4416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181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7E22F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0F9AE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B61C2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620F2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0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3EB497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E526C8" w:rsidRPr="00CF4000" w14:paraId="36B673E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62621C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EB928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294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615C5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1FABB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0BD4D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F00C0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30A219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771385B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089D9B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71F5B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345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EBEB6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B1E52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B08E6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54476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54444E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</w:tr>
      <w:tr w:rsidR="00E526C8" w:rsidRPr="00CF4000" w14:paraId="1D1C49C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2FDA1B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3284A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384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1724C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MCA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EBA02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6C675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C546A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C344A8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48DA84F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1463EB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E1B96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427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921E4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A0415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F68AC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35EF2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4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B2440E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E526C8" w:rsidRPr="00CF4000" w14:paraId="17EFB0C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22B76D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lastRenderedPageBreak/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7A9C5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451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CBF8E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1914E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43D15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C2ADE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E9652B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54408F2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15DF05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DA84A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465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202AA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11FC4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06EF1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0EA53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CE4E56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0699865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BBFDD7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A047C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467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EF129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A9B8A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1E7BB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7C340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4E3EA2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0D99E08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AC3D69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0B4CC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478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8D7D8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1695D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7E359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DB94F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8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EF764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E526C8" w:rsidRPr="00CF4000" w14:paraId="3B22316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348821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B3E31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479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1C5D7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MDR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3ABCB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6625C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C300D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B049DB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E526C8" w:rsidRPr="00CF4000" w14:paraId="42ED6A7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9CDBBF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B0EF7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480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E0527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C7B68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B348F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0219D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A65A9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E526C8" w:rsidRPr="00CF4000" w14:paraId="36DDDCF4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91AE08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25345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485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55295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2002F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1E8A1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A424F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6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82BE43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5</w:t>
            </w:r>
          </w:p>
        </w:tc>
      </w:tr>
      <w:tr w:rsidR="00E526C8" w:rsidRPr="00CF4000" w14:paraId="7A33CA3B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8725C7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52740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508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3959D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38D3F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28876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DFE1C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AE6255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51D1AA9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FE21FC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EA40A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556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BF305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AD719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EC53E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5A88E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F43A9B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655B3EF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38B358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917CD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618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6F4D9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00CC5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ABCC7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D0E20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97C01B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E526C8" w:rsidRPr="00CF4000" w14:paraId="1C7C7245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88AA5D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09712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662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47317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42BBD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2DE83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33A65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C81D95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08EA517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D387E6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57391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689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3646B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4434D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AB41A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030DB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9331CF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E526C8" w:rsidRPr="00CF4000" w14:paraId="0EBB2B4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044557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8F8D2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696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26B94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ACC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9DD35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1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C1C3E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85C5E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205AC9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0</w:t>
            </w:r>
          </w:p>
        </w:tc>
      </w:tr>
      <w:tr w:rsidR="00E526C8" w:rsidRPr="00CF4000" w14:paraId="1266407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D78C18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A607E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699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890B6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87E90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04881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E6AC1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7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163880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E526C8" w:rsidRPr="00CF4000" w14:paraId="0827769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7C32F6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FE620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05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0377B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proofErr w:type="spellStart"/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DEdelta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13904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C92B88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BCF5F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335F5E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</w:tr>
      <w:tr w:rsidR="00E526C8" w:rsidRPr="00CF4000" w14:paraId="13AD5E5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CFD1FE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BD985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12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8B118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proofErr w:type="spellStart"/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SulP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2B8D6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DBA45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3BAEB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5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5AA5C8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E526C8" w:rsidRPr="00CF4000" w14:paraId="1FEC37D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D0A317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194D1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14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B0677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7E2BD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64379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B4571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0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57E0E0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E526C8" w:rsidRPr="00CF4000" w14:paraId="7343A66D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427407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E2189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16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D6F5A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9B17D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EE0C2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5478A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7A6562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E526C8" w:rsidRPr="00CF4000" w14:paraId="7BEB386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5548D6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C147D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18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ECD48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A1E9F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0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99F8C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EAE0A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8B892F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</w:tr>
      <w:tr w:rsidR="00E526C8" w:rsidRPr="00CF4000" w14:paraId="6A8CE74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9E0322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F1789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22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ACBC1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B943E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96FDF6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DB038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9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423555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E526C8" w:rsidRPr="00CF4000" w14:paraId="395BA4E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A9098D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44E72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54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644B4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CRMP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A8147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2706B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3A0F6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56E73C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4082690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BD314E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D6B97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58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95DD4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55C3F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4C44F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4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FE3D8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9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08A30E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1</w:t>
            </w:r>
          </w:p>
        </w:tc>
      </w:tr>
      <w:tr w:rsidR="00E526C8" w:rsidRPr="00CF4000" w14:paraId="16BA494F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60509D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57491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59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9B8B8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43F51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1F08D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A2050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.2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CA6D15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4</w:t>
            </w:r>
          </w:p>
        </w:tc>
      </w:tr>
      <w:tr w:rsidR="00E526C8" w:rsidRPr="00CF4000" w14:paraId="4E5DCB89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39B067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54920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62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72B4E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92580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48168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94266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0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E9251E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E526C8" w:rsidRPr="00CF4000" w14:paraId="1675467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F5629E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92424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66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069DF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E6578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B8D79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33BE3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15B96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8</w:t>
            </w:r>
          </w:p>
        </w:tc>
      </w:tr>
      <w:tr w:rsidR="00E526C8" w:rsidRPr="00CF4000" w14:paraId="07FC0E76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C1DB5C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D35CA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89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961F7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4256A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0200A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E0004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E77762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E526C8" w:rsidRPr="00CF4000" w14:paraId="50A8FD3C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BC36E0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5FEB7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90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D9ED0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ACS1a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68195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A0DD9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62ED6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32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039B38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E526C8" w:rsidRPr="00CF4000" w14:paraId="7B12DA3E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E07D3A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501E0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91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9D341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E3EA4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9FD87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41622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2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E5EEF6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E526C8" w:rsidRPr="00CF4000" w14:paraId="693B263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D4B739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9E0D1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692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69362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SHLP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4E2C6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5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09A5B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27F9F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2AE067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</w:tr>
      <w:tr w:rsidR="00E526C8" w:rsidRPr="00CF4000" w14:paraId="4BE786D8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D354EF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24364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698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43DB2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3B1CF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5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D3199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8A1C0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F625F1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40D3655A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C2CE5DD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7AF72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01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68388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4E91E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4111F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5B9EB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FE43509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5</w:t>
            </w:r>
          </w:p>
        </w:tc>
      </w:tr>
      <w:tr w:rsidR="00E526C8" w:rsidRPr="00CF4000" w14:paraId="230CD320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8E3F85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BA5EB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07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CFA4A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EBD01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8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9BCCA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067CD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CEFB558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E526C8" w:rsidRPr="00CF4000" w14:paraId="4AA152D1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E0C4A8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93864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08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92B02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7C8CB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63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2F9D22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ABC1A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A30BBC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</w:tr>
      <w:tr w:rsidR="00E526C8" w:rsidRPr="00CF4000" w14:paraId="2D271F63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9F30C0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20EB7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13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F6114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0234C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9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B06C0C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2DDE7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CBBD6A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</w:tr>
      <w:tr w:rsidR="00E526C8" w:rsidRPr="00CF4000" w14:paraId="66F046B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0EBD47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426EE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17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9A4C0E6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890781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3.1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F1C970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C9A4E7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1BC81C3E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  <w:tr w:rsidR="00E526C8" w:rsidRPr="00CF4000" w14:paraId="49C764E2" w14:textId="77777777" w:rsidTr="00835B4B">
        <w:trPr>
          <w:trHeight w:val="290"/>
        </w:trPr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AD50224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BFF2FF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i/>
                <w:color w:val="000000"/>
                <w:lang w:val="en-GB"/>
              </w:rPr>
              <w:t>PF3D7_14719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DA0B4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EECF05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2.72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88F02B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729D7A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51034D3" w14:textId="77777777" w:rsidR="00E526C8" w:rsidRPr="00CF4000" w:rsidRDefault="00E526C8" w:rsidP="00835B4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 w:rsidRPr="00CF4000"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</w:tr>
    </w:tbl>
    <w:p w14:paraId="017610F7" w14:textId="77777777" w:rsidR="00E526C8" w:rsidRPr="00CF4000" w:rsidRDefault="00E526C8" w:rsidP="00E526C8">
      <w:pPr>
        <w:rPr>
          <w:rFonts w:ascii="Cambria" w:hAnsi="Cambria" w:cs="Arial"/>
          <w:lang w:val="en-GB"/>
        </w:rPr>
      </w:pPr>
    </w:p>
    <w:p w14:paraId="2975858F" w14:textId="77777777" w:rsidR="0040482B" w:rsidRPr="00E526C8" w:rsidRDefault="0040482B" w:rsidP="00E526C8"/>
    <w:sectPr w:rsidR="0040482B" w:rsidRPr="00E526C8" w:rsidSect="004048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82F"/>
    <w:rsid w:val="0040482B"/>
    <w:rsid w:val="00434B73"/>
    <w:rsid w:val="00783348"/>
    <w:rsid w:val="00935047"/>
    <w:rsid w:val="00B84217"/>
    <w:rsid w:val="00C91E77"/>
    <w:rsid w:val="00CE082F"/>
    <w:rsid w:val="00E5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6BC8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1E77"/>
    <w:pPr>
      <w:widowControl w:val="0"/>
      <w:tabs>
        <w:tab w:val="left" w:pos="709"/>
      </w:tabs>
      <w:suppressAutoHyphens/>
      <w:spacing w:line="200" w:lineRule="atLeast"/>
    </w:pPr>
    <w:rPr>
      <w:rFonts w:ascii="Times New Roman" w:eastAsia="Arial" w:hAnsi="Times New Roman" w:cs="Tahoma"/>
      <w:color w:val="00000A"/>
      <w:lang w:val="en-SG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82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91E77"/>
    <w:pPr>
      <w:widowControl w:val="0"/>
      <w:tabs>
        <w:tab w:val="left" w:pos="709"/>
      </w:tabs>
      <w:suppressAutoHyphens/>
      <w:spacing w:line="200" w:lineRule="atLeast"/>
    </w:pPr>
    <w:rPr>
      <w:rFonts w:ascii="Times New Roman" w:eastAsia="Arial" w:hAnsi="Times New Roman" w:cs="Tahoma"/>
      <w:color w:val="00000A"/>
      <w:lang w:val="en-SG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3</Words>
  <Characters>2356</Characters>
  <Application>Microsoft Macintosh Word</Application>
  <DocSecurity>0</DocSecurity>
  <Lines>19</Lines>
  <Paragraphs>5</Paragraphs>
  <ScaleCrop>false</ScaleCrop>
  <Company>LSHTM</Company>
  <LinksUpToDate>false</LinksUpToDate>
  <CharactersWithSpaces>2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ne Clark</dc:creator>
  <cp:keywords/>
  <dc:description/>
  <cp:lastModifiedBy>Taane Clark</cp:lastModifiedBy>
  <cp:revision>3</cp:revision>
  <dcterms:created xsi:type="dcterms:W3CDTF">2015-02-14T23:37:00Z</dcterms:created>
  <dcterms:modified xsi:type="dcterms:W3CDTF">2015-03-25T17:34:00Z</dcterms:modified>
</cp:coreProperties>
</file>